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903" w:type="dxa"/>
        <w:jc w:val="center"/>
        <w:tblLook w:val="04A0" w:firstRow="1" w:lastRow="0" w:firstColumn="1" w:lastColumn="0" w:noHBand="0" w:noVBand="1"/>
      </w:tblPr>
      <w:tblGrid>
        <w:gridCol w:w="3191"/>
        <w:gridCol w:w="2215"/>
        <w:gridCol w:w="1093"/>
        <w:gridCol w:w="2291"/>
        <w:gridCol w:w="1090"/>
        <w:gridCol w:w="23"/>
      </w:tblGrid>
      <w:tr w:rsidR="00701542" w:rsidRPr="00EE279B" w14:paraId="1DCC28A5" w14:textId="77777777" w:rsidTr="00C62057">
        <w:trPr>
          <w:jc w:val="center"/>
        </w:trPr>
        <w:tc>
          <w:tcPr>
            <w:tcW w:w="990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104BCCF" w14:textId="77777777" w:rsidR="00701542" w:rsidRPr="00EE279B" w:rsidRDefault="00701542" w:rsidP="00C62057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EE279B">
              <w:rPr>
                <w:rFonts w:ascii="Times New Roman" w:hAnsi="Times New Roman"/>
                <w:b/>
                <w:sz w:val="24"/>
                <w:szCs w:val="24"/>
              </w:rPr>
              <w:br w:type="page"/>
              <w:t>Supplementary Table 1:</w:t>
            </w:r>
            <w:r w:rsidRPr="00EE279B">
              <w:rPr>
                <w:rFonts w:ascii="Times New Roman" w:hAnsi="Times New Roman"/>
                <w:bCs/>
                <w:sz w:val="24"/>
                <w:szCs w:val="24"/>
              </w:rPr>
              <w:t xml:space="preserve"> Association of Insurance and Distressed Community Index (DCI) Scores with hydroxyurea use and sickle cell anemia-related complications.</w:t>
            </w:r>
          </w:p>
        </w:tc>
      </w:tr>
      <w:tr w:rsidR="00701542" w:rsidRPr="00EE279B" w14:paraId="1B798C0E" w14:textId="77777777" w:rsidTr="00C62057">
        <w:trPr>
          <w:jc w:val="center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C3FF472" w14:textId="77777777" w:rsidR="00701542" w:rsidRPr="00EE279B" w:rsidRDefault="00701542" w:rsidP="00C62057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3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C917D39" w14:textId="77777777" w:rsidR="00701542" w:rsidRPr="00EE279B" w:rsidRDefault="00701542" w:rsidP="00C6205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E279B">
              <w:rPr>
                <w:rFonts w:ascii="Times New Roman" w:hAnsi="Times New Roman"/>
                <w:b/>
                <w:sz w:val="24"/>
                <w:szCs w:val="24"/>
              </w:rPr>
              <w:t>Insurance Type</w:t>
            </w:r>
          </w:p>
        </w:tc>
        <w:tc>
          <w:tcPr>
            <w:tcW w:w="34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47DDC4E" w14:textId="77777777" w:rsidR="00701542" w:rsidRPr="00EE279B" w:rsidRDefault="00701542" w:rsidP="00C6205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E279B">
              <w:rPr>
                <w:rFonts w:ascii="Times New Roman" w:hAnsi="Times New Roman"/>
                <w:b/>
                <w:sz w:val="24"/>
                <w:szCs w:val="24"/>
              </w:rPr>
              <w:t>DCI</w:t>
            </w:r>
          </w:p>
        </w:tc>
      </w:tr>
      <w:tr w:rsidR="00701542" w:rsidRPr="00EE279B" w14:paraId="782692A5" w14:textId="77777777" w:rsidTr="00C62057">
        <w:trPr>
          <w:gridAfter w:val="1"/>
          <w:wAfter w:w="23" w:type="dxa"/>
          <w:jc w:val="center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EC855" w14:textId="77777777" w:rsidR="00701542" w:rsidRPr="00EE279B" w:rsidRDefault="00701542" w:rsidP="00C62057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83726" w14:textId="77777777" w:rsidR="00701542" w:rsidRPr="00EE279B" w:rsidRDefault="00701542" w:rsidP="00C6205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E279B">
              <w:rPr>
                <w:rFonts w:ascii="Times New Roman" w:hAnsi="Times New Roman"/>
                <w:b/>
                <w:sz w:val="24"/>
                <w:szCs w:val="24"/>
              </w:rPr>
              <w:t>Odds Ratio or β (95% CI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89793" w14:textId="77777777" w:rsidR="00701542" w:rsidRPr="00EE279B" w:rsidRDefault="00701542" w:rsidP="00C6205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E279B">
              <w:rPr>
                <w:rFonts w:ascii="Times New Roman" w:hAnsi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BDC63" w14:textId="77777777" w:rsidR="00701542" w:rsidRPr="00EE279B" w:rsidRDefault="00701542" w:rsidP="00C6205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E279B">
              <w:rPr>
                <w:rFonts w:ascii="Times New Roman" w:hAnsi="Times New Roman"/>
                <w:b/>
                <w:sz w:val="24"/>
                <w:szCs w:val="24"/>
              </w:rPr>
              <w:t>Odds Ratio or β (95% CI)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290B7" w14:textId="77777777" w:rsidR="00701542" w:rsidRPr="00EE279B" w:rsidRDefault="00701542" w:rsidP="00C6205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E279B">
              <w:rPr>
                <w:rFonts w:ascii="Times New Roman" w:hAnsi="Times New Roman"/>
                <w:b/>
                <w:sz w:val="24"/>
                <w:szCs w:val="24"/>
              </w:rPr>
              <w:t>P value</w:t>
            </w:r>
          </w:p>
        </w:tc>
      </w:tr>
      <w:tr w:rsidR="00701542" w:rsidRPr="00EE279B" w14:paraId="2D48B642" w14:textId="77777777" w:rsidTr="00C62057">
        <w:trPr>
          <w:gridAfter w:val="1"/>
          <w:wAfter w:w="23" w:type="dxa"/>
          <w:jc w:val="center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4BFCB" w14:textId="77777777" w:rsidR="00701542" w:rsidRPr="00EE279B" w:rsidRDefault="00701542" w:rsidP="00C6205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E279B">
              <w:rPr>
                <w:rFonts w:ascii="Times New Roman" w:hAnsi="Times New Roman"/>
                <w:b/>
                <w:sz w:val="24"/>
                <w:szCs w:val="24"/>
              </w:rPr>
              <w:t>VOE Frequency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ED8B0" w14:textId="77777777" w:rsidR="00701542" w:rsidRPr="00EE279B" w:rsidRDefault="00701542" w:rsidP="00C6205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E279B">
              <w:rPr>
                <w:rFonts w:ascii="Times New Roman" w:hAnsi="Times New Roman"/>
                <w:bCs/>
                <w:sz w:val="24"/>
                <w:szCs w:val="24"/>
              </w:rPr>
              <w:t>+0.86 (0.27 to 1.45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BC136" w14:textId="77777777" w:rsidR="00701542" w:rsidRPr="00EE279B" w:rsidRDefault="00701542" w:rsidP="00C6205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E279B">
              <w:rPr>
                <w:rFonts w:ascii="Times New Roman" w:hAnsi="Times New Roman"/>
                <w:bCs/>
                <w:sz w:val="24"/>
                <w:szCs w:val="24"/>
              </w:rPr>
              <w:t>0.004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01654" w14:textId="77777777" w:rsidR="00701542" w:rsidRPr="00EE279B" w:rsidRDefault="00701542" w:rsidP="00C6205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E279B">
              <w:rPr>
                <w:rFonts w:ascii="Times New Roman" w:hAnsi="Times New Roman"/>
                <w:bCs/>
                <w:sz w:val="24"/>
                <w:szCs w:val="24"/>
              </w:rPr>
              <w:t>-0.17 (-0.35 to 0.06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5429A" w14:textId="77777777" w:rsidR="00701542" w:rsidRPr="00EE279B" w:rsidRDefault="00701542" w:rsidP="00C6205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E279B">
              <w:rPr>
                <w:rFonts w:ascii="Times New Roman" w:hAnsi="Times New Roman"/>
                <w:bCs/>
                <w:sz w:val="24"/>
                <w:szCs w:val="24"/>
              </w:rPr>
              <w:t>0.07</w:t>
            </w:r>
          </w:p>
        </w:tc>
      </w:tr>
      <w:tr w:rsidR="00701542" w:rsidRPr="00EE279B" w14:paraId="12001B10" w14:textId="77777777" w:rsidTr="00C62057">
        <w:trPr>
          <w:gridAfter w:val="1"/>
          <w:wAfter w:w="23" w:type="dxa"/>
          <w:jc w:val="center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4D12D" w14:textId="77777777" w:rsidR="00701542" w:rsidRPr="00EE279B" w:rsidRDefault="00701542" w:rsidP="00C6205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E279B">
              <w:rPr>
                <w:rFonts w:ascii="Times New Roman" w:hAnsi="Times New Roman"/>
                <w:b/>
                <w:sz w:val="24"/>
                <w:szCs w:val="24"/>
              </w:rPr>
              <w:t>Acute Chest Syndrome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99BF7" w14:textId="77777777" w:rsidR="00701542" w:rsidRPr="00EE279B" w:rsidRDefault="00701542" w:rsidP="00C6205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E279B">
              <w:rPr>
                <w:rFonts w:ascii="Times New Roman" w:hAnsi="Times New Roman"/>
                <w:bCs/>
                <w:sz w:val="24"/>
                <w:szCs w:val="24"/>
              </w:rPr>
              <w:t>1.6 (1.19 – 2.16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12CCC" w14:textId="77777777" w:rsidR="00701542" w:rsidRPr="00EE279B" w:rsidRDefault="00701542" w:rsidP="00C6205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E279B">
              <w:rPr>
                <w:rFonts w:ascii="Times New Roman" w:hAnsi="Times New Roman"/>
                <w:bCs/>
                <w:sz w:val="24"/>
                <w:szCs w:val="24"/>
              </w:rPr>
              <w:t>0.002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04E53" w14:textId="77777777" w:rsidR="00701542" w:rsidRPr="00EE279B" w:rsidRDefault="00701542" w:rsidP="00C6205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E279B">
              <w:rPr>
                <w:rFonts w:ascii="Times New Roman" w:hAnsi="Times New Roman"/>
                <w:bCs/>
                <w:sz w:val="24"/>
                <w:szCs w:val="24"/>
              </w:rPr>
              <w:t>1.08 (0.99 – 1.2)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9932D" w14:textId="77777777" w:rsidR="00701542" w:rsidRPr="00EE279B" w:rsidRDefault="00701542" w:rsidP="00C6205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E279B">
              <w:rPr>
                <w:rFonts w:ascii="Times New Roman" w:hAnsi="Times New Roman"/>
                <w:bCs/>
                <w:sz w:val="24"/>
                <w:szCs w:val="24"/>
              </w:rPr>
              <w:t>0.09</w:t>
            </w:r>
          </w:p>
        </w:tc>
      </w:tr>
      <w:tr w:rsidR="00701542" w:rsidRPr="00EE279B" w14:paraId="63A7705F" w14:textId="77777777" w:rsidTr="00C62057">
        <w:trPr>
          <w:gridAfter w:val="1"/>
          <w:wAfter w:w="23" w:type="dxa"/>
          <w:jc w:val="center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AF614" w14:textId="77777777" w:rsidR="00701542" w:rsidRPr="00EE279B" w:rsidRDefault="00701542" w:rsidP="00C6205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E279B">
              <w:rPr>
                <w:rFonts w:ascii="Times New Roman" w:hAnsi="Times New Roman"/>
                <w:b/>
                <w:sz w:val="24"/>
                <w:szCs w:val="24"/>
              </w:rPr>
              <w:t>Stroke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F18C3" w14:textId="77777777" w:rsidR="00701542" w:rsidRPr="00EE279B" w:rsidRDefault="00701542" w:rsidP="00C6205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E279B">
              <w:rPr>
                <w:rFonts w:ascii="Times New Roman" w:hAnsi="Times New Roman"/>
                <w:bCs/>
                <w:sz w:val="24"/>
                <w:szCs w:val="24"/>
              </w:rPr>
              <w:t>1.31 (0.93 – 1.83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5ACDB" w14:textId="77777777" w:rsidR="00701542" w:rsidRPr="00EE279B" w:rsidRDefault="00701542" w:rsidP="00C6205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E279B">
              <w:rPr>
                <w:rFonts w:ascii="Times New Roman" w:hAnsi="Times New Roman"/>
                <w:bCs/>
                <w:sz w:val="24"/>
                <w:szCs w:val="24"/>
              </w:rPr>
              <w:t>0.1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53A5A" w14:textId="77777777" w:rsidR="00701542" w:rsidRPr="00EE279B" w:rsidRDefault="00701542" w:rsidP="00C6205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E279B">
              <w:rPr>
                <w:rFonts w:ascii="Times New Roman" w:hAnsi="Times New Roman"/>
                <w:bCs/>
                <w:sz w:val="24"/>
                <w:szCs w:val="24"/>
              </w:rPr>
              <w:t>1.02 (0.92 – 1.13)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C8501" w14:textId="77777777" w:rsidR="00701542" w:rsidRPr="00EE279B" w:rsidRDefault="00701542" w:rsidP="00C6205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E279B">
              <w:rPr>
                <w:rFonts w:ascii="Times New Roman" w:hAnsi="Times New Roman"/>
                <w:bCs/>
                <w:sz w:val="24"/>
                <w:szCs w:val="24"/>
              </w:rPr>
              <w:t>0.7</w:t>
            </w:r>
          </w:p>
        </w:tc>
      </w:tr>
    </w:tbl>
    <w:p w14:paraId="298ED3C4" w14:textId="77777777" w:rsidR="00701542" w:rsidRPr="00D61AFB" w:rsidRDefault="00701542" w:rsidP="00701542">
      <w:pPr>
        <w:spacing w:after="0" w:line="240" w:lineRule="auto"/>
        <w:ind w:left="720" w:firstLine="720"/>
        <w:rPr>
          <w:rFonts w:ascii="Times New Roman" w:hAnsi="Times New Roman" w:cs="Times New Roman"/>
          <w:bCs/>
          <w:sz w:val="24"/>
          <w:szCs w:val="24"/>
        </w:rPr>
      </w:pPr>
      <w:r w:rsidRPr="00D61AFB">
        <w:rPr>
          <w:rFonts w:ascii="Times New Roman" w:hAnsi="Times New Roman" w:cs="Times New Roman"/>
          <w:bCs/>
          <w:sz w:val="24"/>
          <w:szCs w:val="24"/>
        </w:rPr>
        <w:t xml:space="preserve">VOE, </w:t>
      </w:r>
      <w:proofErr w:type="spellStart"/>
      <w:r w:rsidRPr="00D61AFB">
        <w:rPr>
          <w:rFonts w:ascii="Times New Roman" w:hAnsi="Times New Roman" w:cs="Times New Roman"/>
          <w:bCs/>
          <w:sz w:val="24"/>
          <w:szCs w:val="24"/>
        </w:rPr>
        <w:t>vaso</w:t>
      </w:r>
      <w:proofErr w:type="spellEnd"/>
      <w:r w:rsidRPr="00D61AFB">
        <w:rPr>
          <w:rFonts w:ascii="Times New Roman" w:hAnsi="Times New Roman" w:cs="Times New Roman"/>
          <w:bCs/>
          <w:sz w:val="24"/>
          <w:szCs w:val="24"/>
        </w:rPr>
        <w:t>-occlusive pain episodes</w:t>
      </w:r>
    </w:p>
    <w:p w14:paraId="675EC537" w14:textId="77777777" w:rsidR="00701542" w:rsidRDefault="00701542" w:rsidP="00701542">
      <w:pPr>
        <w:spacing w:after="0" w:line="240" w:lineRule="auto"/>
        <w:ind w:left="720" w:firstLine="720"/>
      </w:pPr>
      <w:r w:rsidRPr="00D61AFB">
        <w:rPr>
          <w:rFonts w:ascii="Times New Roman" w:hAnsi="Times New Roman" w:cs="Times New Roman"/>
          <w:bCs/>
          <w:sz w:val="24"/>
          <w:szCs w:val="24"/>
        </w:rPr>
        <w:t xml:space="preserve">Model adjusted for age, sex, hydroxyurea use, insurance type and </w:t>
      </w:r>
      <w:proofErr w:type="gramStart"/>
      <w:r w:rsidRPr="00D61AFB">
        <w:rPr>
          <w:rFonts w:ascii="Times New Roman" w:hAnsi="Times New Roman" w:cs="Times New Roman"/>
          <w:bCs/>
          <w:sz w:val="24"/>
          <w:szCs w:val="24"/>
        </w:rPr>
        <w:t>DCI</w:t>
      </w:r>
      <w:proofErr w:type="gramEnd"/>
    </w:p>
    <w:p w14:paraId="06B1B8D1" w14:textId="77777777" w:rsidR="00911A10" w:rsidRDefault="00911A10"/>
    <w:sectPr w:rsidR="00911A10" w:rsidSect="008E0B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542"/>
    <w:rsid w:val="00701542"/>
    <w:rsid w:val="00911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D6D1F"/>
  <w15:chartTrackingRefBased/>
  <w15:docId w15:val="{B84C0A09-3EE4-42BE-8FEB-9F6490B68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5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1542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f, Santosh</dc:creator>
  <cp:keywords/>
  <dc:description/>
  <cp:lastModifiedBy>Saraf, Santosh</cp:lastModifiedBy>
  <cp:revision>1</cp:revision>
  <dcterms:created xsi:type="dcterms:W3CDTF">2023-01-30T18:59:00Z</dcterms:created>
  <dcterms:modified xsi:type="dcterms:W3CDTF">2023-01-30T19:00:00Z</dcterms:modified>
</cp:coreProperties>
</file>